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F63F6" w:rsidRPr="003B4A9C" w:rsidRDefault="00AF63F6" w:rsidP="00AF63F6">
      <w:pPr>
        <w:jc w:val="both"/>
        <w:rPr>
          <w:rFonts w:ascii="Times New Roman" w:hAnsi="Times New Roman" w:cs="Times New Roman"/>
          <w:b/>
          <w:bCs/>
        </w:rPr>
      </w:pPr>
      <w:r w:rsidRPr="003B4A9C">
        <w:rPr>
          <w:rFonts w:ascii="Times New Roman" w:hAnsi="Times New Roman" w:cs="Times New Roman"/>
          <w:b/>
          <w:bCs/>
        </w:rPr>
        <w:t>Supplementary Table 1. Tissue Microarray Metadata (merged data from 4 TMAs used in the study): Correlation between c-MET expression status and patient characteristics and H-score</w:t>
      </w:r>
    </w:p>
    <w:p w:rsidR="00AF63F6" w:rsidRPr="003B4A9C" w:rsidRDefault="00AF63F6" w:rsidP="00AF63F6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1579"/>
        <w:gridCol w:w="1580"/>
        <w:gridCol w:w="1580"/>
        <w:gridCol w:w="1580"/>
        <w:gridCol w:w="992"/>
      </w:tblGrid>
      <w:tr w:rsidR="00AF63F6" w:rsidRPr="003B4A9C" w:rsidTr="004F2FFD">
        <w:tc>
          <w:tcPr>
            <w:tcW w:w="0" w:type="auto"/>
            <w:tcBorders>
              <w:bottom w:val="single" w:sz="4" w:space="0" w:color="auto"/>
            </w:tcBorders>
          </w:tcPr>
          <w:p w:rsidR="00AF63F6" w:rsidRPr="003B4A9C" w:rsidRDefault="00AF63F6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NSE</w:t>
            </w:r>
          </w:p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(n = 29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Inflammation</w:t>
            </w:r>
          </w:p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(n = 50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Hyperplasia</w:t>
            </w:r>
          </w:p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(n = 68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EAC</w:t>
            </w:r>
          </w:p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(n = 10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F63F6" w:rsidRPr="003B4A9C" w:rsidRDefault="00AF63F6" w:rsidP="004F2FFD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B4A9C">
              <w:rPr>
                <w:rFonts w:ascii="Times New Roman" w:hAnsi="Times New Roman" w:cs="Times New Roman"/>
                <w:i/>
                <w:iCs/>
                <w:sz w:val="22"/>
              </w:rPr>
              <w:t>p value</w:t>
            </w:r>
          </w:p>
        </w:tc>
      </w:tr>
      <w:tr w:rsidR="00AF63F6" w:rsidRPr="003B4A9C" w:rsidTr="004F2FFD">
        <w:tc>
          <w:tcPr>
            <w:tcW w:w="0" w:type="auto"/>
            <w:tcBorders>
              <w:top w:val="single" w:sz="4" w:space="0" w:color="auto"/>
            </w:tcBorders>
          </w:tcPr>
          <w:p w:rsidR="00AF63F6" w:rsidRPr="003B4A9C" w:rsidRDefault="00AF63F6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40.03 ± 2.95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56.48 ± 1.05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58.35 ± 1.07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58.80 ± 0.9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AF63F6" w:rsidRPr="003B4A9C" w:rsidTr="004F2FFD">
        <w:tc>
          <w:tcPr>
            <w:tcW w:w="0" w:type="auto"/>
          </w:tcPr>
          <w:p w:rsidR="00AF63F6" w:rsidRPr="003B4A9C" w:rsidRDefault="00AF63F6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Gender (</w:t>
            </w:r>
            <w:proofErr w:type="gramStart"/>
            <w:r w:rsidRPr="003B4A9C">
              <w:rPr>
                <w:rFonts w:ascii="Times New Roman" w:hAnsi="Times New Roman" w:cs="Times New Roman"/>
                <w:sz w:val="22"/>
              </w:rPr>
              <w:t>M:F</w:t>
            </w:r>
            <w:proofErr w:type="gramEnd"/>
            <w:r w:rsidRPr="003B4A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9" w:type="dxa"/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20:9</w:t>
            </w:r>
          </w:p>
        </w:tc>
        <w:tc>
          <w:tcPr>
            <w:tcW w:w="1580" w:type="dxa"/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31:19</w:t>
            </w:r>
          </w:p>
        </w:tc>
        <w:tc>
          <w:tcPr>
            <w:tcW w:w="1580" w:type="dxa"/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40:28</w:t>
            </w:r>
          </w:p>
        </w:tc>
        <w:tc>
          <w:tcPr>
            <w:tcW w:w="1580" w:type="dxa"/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76:28</w:t>
            </w:r>
          </w:p>
        </w:tc>
        <w:tc>
          <w:tcPr>
            <w:tcW w:w="992" w:type="dxa"/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0.228</w:t>
            </w:r>
          </w:p>
        </w:tc>
      </w:tr>
      <w:tr w:rsidR="00AF63F6" w:rsidRPr="003B4A9C" w:rsidTr="004F2FFD">
        <w:tc>
          <w:tcPr>
            <w:tcW w:w="0" w:type="auto"/>
          </w:tcPr>
          <w:p w:rsidR="00AF63F6" w:rsidRPr="003B4A9C" w:rsidRDefault="00AF63F6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Positivity (%)</w:t>
            </w:r>
          </w:p>
        </w:tc>
        <w:tc>
          <w:tcPr>
            <w:tcW w:w="1579" w:type="dxa"/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54.54 ± 3.42</w:t>
            </w:r>
          </w:p>
        </w:tc>
        <w:tc>
          <w:tcPr>
            <w:tcW w:w="1580" w:type="dxa"/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69.70 ± 3.01</w:t>
            </w:r>
          </w:p>
        </w:tc>
        <w:tc>
          <w:tcPr>
            <w:tcW w:w="1580" w:type="dxa"/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76.08 ± 2.46</w:t>
            </w:r>
          </w:p>
        </w:tc>
        <w:tc>
          <w:tcPr>
            <w:tcW w:w="1580" w:type="dxa"/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94.51 ± 1.05</w:t>
            </w:r>
          </w:p>
        </w:tc>
        <w:tc>
          <w:tcPr>
            <w:tcW w:w="992" w:type="dxa"/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AF63F6" w:rsidRPr="003B4A9C" w:rsidTr="004F2FFD">
        <w:tc>
          <w:tcPr>
            <w:tcW w:w="0" w:type="auto"/>
            <w:tcBorders>
              <w:bottom w:val="single" w:sz="4" w:space="0" w:color="auto"/>
            </w:tcBorders>
          </w:tcPr>
          <w:p w:rsidR="00AF63F6" w:rsidRPr="003B4A9C" w:rsidRDefault="00AF63F6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H-score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82.51 ± 6.41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92.00 ± 5.45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112.50 ± 6.20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AF63F6" w:rsidRPr="003B4A9C" w:rsidRDefault="00AF63F6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205.80 ± 6.7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F63F6" w:rsidRPr="003B4A9C" w:rsidRDefault="00AF63F6" w:rsidP="004F2FFD">
            <w:pPr>
              <w:keepNext/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</w:tbl>
    <w:p w:rsidR="00AF63F6" w:rsidRPr="003B4A9C" w:rsidRDefault="00AF63F6" w:rsidP="00AF63F6">
      <w:pPr>
        <w:jc w:val="both"/>
        <w:rPr>
          <w:rFonts w:ascii="Times New Roman" w:hAnsi="Times New Roman" w:cs="Times New Roman"/>
        </w:rPr>
      </w:pPr>
    </w:p>
    <w:p w:rsidR="00AF63F6" w:rsidRPr="003B4A9C" w:rsidRDefault="00AF63F6" w:rsidP="00AF63F6">
      <w:pPr>
        <w:jc w:val="both"/>
        <w:rPr>
          <w:rFonts w:ascii="Times New Roman" w:hAnsi="Times New Roman" w:cs="Times New Roman"/>
        </w:rPr>
      </w:pPr>
    </w:p>
    <w:p w:rsidR="00B80E1A" w:rsidRDefault="00B80E1A"/>
    <w:sectPr w:rsidR="00B80E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3F6"/>
    <w:rsid w:val="000159EA"/>
    <w:rsid w:val="0003063D"/>
    <w:rsid w:val="000338A7"/>
    <w:rsid w:val="00042441"/>
    <w:rsid w:val="00055103"/>
    <w:rsid w:val="00057418"/>
    <w:rsid w:val="00065094"/>
    <w:rsid w:val="00075E70"/>
    <w:rsid w:val="000B600A"/>
    <w:rsid w:val="000C7C03"/>
    <w:rsid w:val="000E2A8A"/>
    <w:rsid w:val="00102DC1"/>
    <w:rsid w:val="00105E4A"/>
    <w:rsid w:val="00107D55"/>
    <w:rsid w:val="00110CC6"/>
    <w:rsid w:val="001530A7"/>
    <w:rsid w:val="001650F8"/>
    <w:rsid w:val="00180D71"/>
    <w:rsid w:val="001825FE"/>
    <w:rsid w:val="00193E7E"/>
    <w:rsid w:val="001978F4"/>
    <w:rsid w:val="001B31CC"/>
    <w:rsid w:val="001E02E4"/>
    <w:rsid w:val="00201AC5"/>
    <w:rsid w:val="00202193"/>
    <w:rsid w:val="00203321"/>
    <w:rsid w:val="00212D35"/>
    <w:rsid w:val="002148E2"/>
    <w:rsid w:val="002511AD"/>
    <w:rsid w:val="00254F66"/>
    <w:rsid w:val="00267D2D"/>
    <w:rsid w:val="00281A34"/>
    <w:rsid w:val="002953AB"/>
    <w:rsid w:val="00295B4B"/>
    <w:rsid w:val="002A3A37"/>
    <w:rsid w:val="002B3B06"/>
    <w:rsid w:val="002D0C33"/>
    <w:rsid w:val="002D429F"/>
    <w:rsid w:val="002D6D0C"/>
    <w:rsid w:val="002F459F"/>
    <w:rsid w:val="002F4B73"/>
    <w:rsid w:val="002F73DA"/>
    <w:rsid w:val="00302E00"/>
    <w:rsid w:val="00315C12"/>
    <w:rsid w:val="0031635D"/>
    <w:rsid w:val="00325EB0"/>
    <w:rsid w:val="0033483F"/>
    <w:rsid w:val="003536DB"/>
    <w:rsid w:val="003608D1"/>
    <w:rsid w:val="0037706E"/>
    <w:rsid w:val="003A609D"/>
    <w:rsid w:val="003B5112"/>
    <w:rsid w:val="003D4B1A"/>
    <w:rsid w:val="003E4966"/>
    <w:rsid w:val="004000A3"/>
    <w:rsid w:val="00402DF8"/>
    <w:rsid w:val="004129CF"/>
    <w:rsid w:val="004412CD"/>
    <w:rsid w:val="00441D00"/>
    <w:rsid w:val="00474AEA"/>
    <w:rsid w:val="00475731"/>
    <w:rsid w:val="004A3BF2"/>
    <w:rsid w:val="004A7028"/>
    <w:rsid w:val="004B6CEF"/>
    <w:rsid w:val="004E6541"/>
    <w:rsid w:val="004F7CE7"/>
    <w:rsid w:val="005047D0"/>
    <w:rsid w:val="00505E7D"/>
    <w:rsid w:val="00510B10"/>
    <w:rsid w:val="005169A9"/>
    <w:rsid w:val="005170AB"/>
    <w:rsid w:val="0052153C"/>
    <w:rsid w:val="005225AD"/>
    <w:rsid w:val="0052381B"/>
    <w:rsid w:val="00543230"/>
    <w:rsid w:val="005520C8"/>
    <w:rsid w:val="0055514E"/>
    <w:rsid w:val="00556E4F"/>
    <w:rsid w:val="00560221"/>
    <w:rsid w:val="005743E6"/>
    <w:rsid w:val="005825C9"/>
    <w:rsid w:val="005825CE"/>
    <w:rsid w:val="0058299A"/>
    <w:rsid w:val="00592B9B"/>
    <w:rsid w:val="005A1D1B"/>
    <w:rsid w:val="005B29AD"/>
    <w:rsid w:val="005D211F"/>
    <w:rsid w:val="005E0133"/>
    <w:rsid w:val="005E030B"/>
    <w:rsid w:val="005E6D77"/>
    <w:rsid w:val="005E7B3E"/>
    <w:rsid w:val="00617D6B"/>
    <w:rsid w:val="0064420D"/>
    <w:rsid w:val="006541A6"/>
    <w:rsid w:val="0065576B"/>
    <w:rsid w:val="0065797C"/>
    <w:rsid w:val="0066527C"/>
    <w:rsid w:val="00670CA5"/>
    <w:rsid w:val="00677941"/>
    <w:rsid w:val="00684297"/>
    <w:rsid w:val="006848B6"/>
    <w:rsid w:val="006921A6"/>
    <w:rsid w:val="006B2B71"/>
    <w:rsid w:val="006C376E"/>
    <w:rsid w:val="006D01D8"/>
    <w:rsid w:val="006D7934"/>
    <w:rsid w:val="006E2DE5"/>
    <w:rsid w:val="00705D56"/>
    <w:rsid w:val="00707073"/>
    <w:rsid w:val="00707FFD"/>
    <w:rsid w:val="007108BB"/>
    <w:rsid w:val="007207AC"/>
    <w:rsid w:val="00734F8C"/>
    <w:rsid w:val="00753B9E"/>
    <w:rsid w:val="007650B8"/>
    <w:rsid w:val="00771138"/>
    <w:rsid w:val="0077265B"/>
    <w:rsid w:val="00783721"/>
    <w:rsid w:val="00783D5D"/>
    <w:rsid w:val="007937A4"/>
    <w:rsid w:val="007B0708"/>
    <w:rsid w:val="007C33F3"/>
    <w:rsid w:val="007C5772"/>
    <w:rsid w:val="007C6CC9"/>
    <w:rsid w:val="0080431E"/>
    <w:rsid w:val="00811BA0"/>
    <w:rsid w:val="008148C3"/>
    <w:rsid w:val="00831581"/>
    <w:rsid w:val="008461F1"/>
    <w:rsid w:val="00874330"/>
    <w:rsid w:val="00893CAD"/>
    <w:rsid w:val="008D2126"/>
    <w:rsid w:val="008F5E73"/>
    <w:rsid w:val="009176CA"/>
    <w:rsid w:val="00931105"/>
    <w:rsid w:val="0093181C"/>
    <w:rsid w:val="0094358C"/>
    <w:rsid w:val="0097380A"/>
    <w:rsid w:val="00977FA1"/>
    <w:rsid w:val="00992BD1"/>
    <w:rsid w:val="009A4ADA"/>
    <w:rsid w:val="009B6A61"/>
    <w:rsid w:val="009D0F43"/>
    <w:rsid w:val="009D76CC"/>
    <w:rsid w:val="009E61DB"/>
    <w:rsid w:val="00A04E6A"/>
    <w:rsid w:val="00A14FA4"/>
    <w:rsid w:val="00A2492E"/>
    <w:rsid w:val="00A27D16"/>
    <w:rsid w:val="00A372AA"/>
    <w:rsid w:val="00A521E9"/>
    <w:rsid w:val="00A60557"/>
    <w:rsid w:val="00A670C5"/>
    <w:rsid w:val="00A77451"/>
    <w:rsid w:val="00A8745C"/>
    <w:rsid w:val="00AA76C8"/>
    <w:rsid w:val="00AB418D"/>
    <w:rsid w:val="00AC47D1"/>
    <w:rsid w:val="00AC5F24"/>
    <w:rsid w:val="00AD1857"/>
    <w:rsid w:val="00AD472A"/>
    <w:rsid w:val="00AD685E"/>
    <w:rsid w:val="00AF186E"/>
    <w:rsid w:val="00AF3E28"/>
    <w:rsid w:val="00AF63F6"/>
    <w:rsid w:val="00B042A0"/>
    <w:rsid w:val="00B17718"/>
    <w:rsid w:val="00B25E17"/>
    <w:rsid w:val="00B3794F"/>
    <w:rsid w:val="00B41E06"/>
    <w:rsid w:val="00B650AE"/>
    <w:rsid w:val="00B7431A"/>
    <w:rsid w:val="00B80E1A"/>
    <w:rsid w:val="00B95FCB"/>
    <w:rsid w:val="00B9606C"/>
    <w:rsid w:val="00BA5D7F"/>
    <w:rsid w:val="00BC0EAA"/>
    <w:rsid w:val="00BC29D8"/>
    <w:rsid w:val="00BC4030"/>
    <w:rsid w:val="00BD426D"/>
    <w:rsid w:val="00BD7072"/>
    <w:rsid w:val="00BE704B"/>
    <w:rsid w:val="00BF5F12"/>
    <w:rsid w:val="00C23A60"/>
    <w:rsid w:val="00C47ADF"/>
    <w:rsid w:val="00C6384E"/>
    <w:rsid w:val="00C63BCF"/>
    <w:rsid w:val="00C64125"/>
    <w:rsid w:val="00C72C6D"/>
    <w:rsid w:val="00C845ED"/>
    <w:rsid w:val="00C96F2B"/>
    <w:rsid w:val="00CA39B0"/>
    <w:rsid w:val="00CC1384"/>
    <w:rsid w:val="00CF6CCC"/>
    <w:rsid w:val="00D15C70"/>
    <w:rsid w:val="00D16CF4"/>
    <w:rsid w:val="00D22DA1"/>
    <w:rsid w:val="00D3362B"/>
    <w:rsid w:val="00D359F7"/>
    <w:rsid w:val="00D419FC"/>
    <w:rsid w:val="00D42211"/>
    <w:rsid w:val="00D439D7"/>
    <w:rsid w:val="00DF2C8B"/>
    <w:rsid w:val="00DF30F8"/>
    <w:rsid w:val="00E00C86"/>
    <w:rsid w:val="00E11D08"/>
    <w:rsid w:val="00E20FC7"/>
    <w:rsid w:val="00E219A1"/>
    <w:rsid w:val="00E44BDB"/>
    <w:rsid w:val="00E55D64"/>
    <w:rsid w:val="00E57038"/>
    <w:rsid w:val="00E60EC1"/>
    <w:rsid w:val="00E628BC"/>
    <w:rsid w:val="00E64DB8"/>
    <w:rsid w:val="00E665D0"/>
    <w:rsid w:val="00E844A3"/>
    <w:rsid w:val="00E86F59"/>
    <w:rsid w:val="00EA16B9"/>
    <w:rsid w:val="00EA6590"/>
    <w:rsid w:val="00EB6540"/>
    <w:rsid w:val="00EC6474"/>
    <w:rsid w:val="00ED4A34"/>
    <w:rsid w:val="00F0384A"/>
    <w:rsid w:val="00F171FA"/>
    <w:rsid w:val="00F17C88"/>
    <w:rsid w:val="00F37CB6"/>
    <w:rsid w:val="00F408EF"/>
    <w:rsid w:val="00F533E1"/>
    <w:rsid w:val="00F63435"/>
    <w:rsid w:val="00F6692A"/>
    <w:rsid w:val="00F8779D"/>
    <w:rsid w:val="00F95BE8"/>
    <w:rsid w:val="00FC054E"/>
    <w:rsid w:val="00FC293A"/>
    <w:rsid w:val="00FD21BF"/>
    <w:rsid w:val="00FD4EF8"/>
    <w:rsid w:val="00FE1C4D"/>
    <w:rsid w:val="00FF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B8AEA"/>
  <w15:chartTrackingRefBased/>
  <w15:docId w15:val="{F80AFD28-D99D-0F45-A54A-33347FB7C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3F6"/>
    <w:rPr>
      <w:rFonts w:ascii="PMingLiU" w:eastAsia="PMingLiU" w:hAnsi="PMingLiU" w:cs="PMingLiU"/>
      <w:kern w:val="0"/>
      <w:lang w:val="en-US"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3F6"/>
    <w:rPr>
      <w:rFonts w:eastAsiaTheme="minorEastAsia"/>
      <w:szCs w:val="22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Vallis</dc:creator>
  <cp:keywords/>
  <dc:description/>
  <cp:lastModifiedBy>Katherine Vallis</cp:lastModifiedBy>
  <cp:revision>1</cp:revision>
  <dcterms:created xsi:type="dcterms:W3CDTF">2024-10-25T12:34:00Z</dcterms:created>
  <dcterms:modified xsi:type="dcterms:W3CDTF">2024-10-25T12:35:00Z</dcterms:modified>
</cp:coreProperties>
</file>